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313" w:type="dxa"/>
        <w:tblInd w:w="-792" w:type="dxa"/>
        <w:tblLayout w:type="fixed"/>
        <w:tblLook w:val="04A0"/>
      </w:tblPr>
      <w:tblGrid>
        <w:gridCol w:w="1172"/>
        <w:gridCol w:w="1273"/>
        <w:gridCol w:w="900"/>
        <w:gridCol w:w="540"/>
        <w:gridCol w:w="1170"/>
        <w:gridCol w:w="617"/>
        <w:gridCol w:w="810"/>
        <w:gridCol w:w="630"/>
        <w:gridCol w:w="720"/>
        <w:gridCol w:w="643"/>
        <w:gridCol w:w="903"/>
        <w:gridCol w:w="540"/>
        <w:gridCol w:w="900"/>
        <w:gridCol w:w="495"/>
      </w:tblGrid>
      <w:tr w:rsidR="00161A35" w:rsidRPr="00372317" w:rsidTr="00B31559">
        <w:trPr>
          <w:trHeight w:val="375"/>
        </w:trPr>
        <w:tc>
          <w:tcPr>
            <w:tcW w:w="1081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2</w:t>
            </w: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: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 xml:space="preserve">Additional File </w:t>
            </w: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2: Socio-Economic and Demographic Profile of Sample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32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Andhra Pradesh</w:t>
            </w:r>
          </w:p>
        </w:tc>
        <w:tc>
          <w:tcPr>
            <w:tcW w:w="28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Karnataka</w:t>
            </w:r>
          </w:p>
        </w:tc>
        <w:tc>
          <w:tcPr>
            <w:tcW w:w="28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Tamil Nadu</w:t>
            </w: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2004</w:t>
            </w:r>
          </w:p>
        </w:tc>
        <w:tc>
          <w:tcPr>
            <w:tcW w:w="17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2014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2004</w:t>
            </w:r>
          </w:p>
        </w:tc>
        <w:tc>
          <w:tcPr>
            <w:tcW w:w="13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2014</w:t>
            </w:r>
          </w:p>
        </w:tc>
        <w:tc>
          <w:tcPr>
            <w:tcW w:w="14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2004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2014</w:t>
            </w:r>
          </w:p>
        </w:tc>
      </w:tr>
      <w:tr w:rsidR="00161A35" w:rsidRPr="00372317" w:rsidTr="00B31559">
        <w:trPr>
          <w:trHeight w:val="900"/>
        </w:trPr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Variabl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Categor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Frequenc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Frequency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Frequency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Frequency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%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Frequency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Frequency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</w:rPr>
              <w:t>%</w:t>
            </w: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Sex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M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1,18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,30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9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8,5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0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,53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1.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0,5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,95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9</w:t>
            </w: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Fema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1,19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,33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0.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8,4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9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,19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8.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0,72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8,13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1</w:t>
            </w: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Education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Not Literat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4,12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,06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8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,3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5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,43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0.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0,4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,10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6</w:t>
            </w: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Primar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,6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,87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7.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,2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,77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5.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,93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,70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9</w:t>
            </w: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Higher Secondar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,0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,99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8.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,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3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,52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7.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,8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,88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7</w:t>
            </w:r>
          </w:p>
        </w:tc>
      </w:tr>
      <w:tr w:rsidR="00161A35" w:rsidRPr="00372317" w:rsidTr="00B31559">
        <w:trPr>
          <w:trHeight w:val="600"/>
        </w:trPr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Graduate or abo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5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9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3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.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9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.7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,05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39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8.7</w:t>
            </w:r>
          </w:p>
        </w:tc>
      </w:tr>
      <w:tr w:rsidR="00161A35" w:rsidRPr="00372317" w:rsidTr="00B31559">
        <w:trPr>
          <w:trHeight w:val="570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Social Group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Scheduled Trib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31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8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3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8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6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.5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7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.3</w:t>
            </w:r>
          </w:p>
        </w:tc>
      </w:tr>
      <w:tr w:rsidR="00161A35" w:rsidRPr="00372317" w:rsidTr="00B31559">
        <w:trPr>
          <w:trHeight w:val="585"/>
        </w:trPr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Scheduled Cast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,56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,06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9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,90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7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,24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5.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,24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,65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3</w:t>
            </w:r>
          </w:p>
        </w:tc>
      </w:tr>
      <w:tr w:rsidR="00161A35" w:rsidRPr="00372317" w:rsidTr="00B31559">
        <w:trPr>
          <w:trHeight w:val="840"/>
        </w:trPr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Other Backward Class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0,60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,77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4.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,4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2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,78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6.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4,62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1,74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3</w:t>
            </w: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Othe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,89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,1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9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,2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2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,72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2.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0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10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.9</w:t>
            </w:r>
          </w:p>
        </w:tc>
      </w:tr>
      <w:tr w:rsidR="00161A35" w:rsidRPr="00372317" w:rsidTr="00B31559">
        <w:trPr>
          <w:trHeight w:val="360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Quintiles of Consumption Expenditur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Poore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,3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2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.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,4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0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37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.3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,83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52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.5</w:t>
            </w: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Poo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,51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72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6.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,8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2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,36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2.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,89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,57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6</w:t>
            </w: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Middl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,2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,317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1.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,49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,48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3.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,1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,07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5</w:t>
            </w: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Rich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,21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,808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6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,1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8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,61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4.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,3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,57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8</w:t>
            </w: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Riches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,09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,062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9.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,0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7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,89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9.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,1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,33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1</w:t>
            </w: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Ag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&lt;1 yea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1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4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2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.5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0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9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.3</w:t>
            </w: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-4 Yea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71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59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.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3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.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00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.8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5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2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.8</w:t>
            </w: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-14 Yea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,95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77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6.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,6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1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,500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7.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,19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,51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6</w:t>
            </w: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5-48 Yea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1,93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,12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8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,0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4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8,31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7.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1,38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8,67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5</w:t>
            </w: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9-59 Year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85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8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01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5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.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387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.5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,0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94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2</w:t>
            </w:r>
          </w:p>
        </w:tc>
      </w:tr>
      <w:tr w:rsidR="00161A35" w:rsidRPr="00372317" w:rsidTr="00B31559">
        <w:trPr>
          <w:trHeight w:val="600"/>
        </w:trPr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0 Years and abov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4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80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.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12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.7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6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,60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0</w:t>
            </w: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Plac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Rura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6,22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,400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9.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1,9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0.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,12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1.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3,80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8,12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0</w:t>
            </w: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Urb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,1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,236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,9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9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,60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8.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,48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,96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0</w:t>
            </w: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Hospitalised</w:t>
            </w:r>
            <w:proofErr w:type="spellEnd"/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 in last one yea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.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9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.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.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2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4.9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6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1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.7</w:t>
            </w: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1,87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0,04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4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6,6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7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4,00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5.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0,53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5,17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4</w:t>
            </w: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 xml:space="preserve">Enrolled </w:t>
            </w: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under PFHI schem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lastRenderedPageBreak/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,655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62.</w:t>
            </w:r>
            <w:r>
              <w:rPr>
                <w:rFonts w:ascii="Calibri" w:eastAsia="Times New Roman" w:hAnsi="Calibri" w:cs="Times New Roman"/>
                <w:color w:val="000000"/>
                <w:szCs w:val="22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76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5.1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,85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8</w:t>
            </w:r>
          </w:p>
        </w:tc>
      </w:tr>
      <w:tr w:rsidR="00161A35" w:rsidRPr="00372317" w:rsidTr="00B31559">
        <w:trPr>
          <w:trHeight w:val="300"/>
        </w:trPr>
        <w:tc>
          <w:tcPr>
            <w:tcW w:w="11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N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2,38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,98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161A35" w:rsidRPr="00372317" w:rsidRDefault="00161A35" w:rsidP="00120CB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37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6,9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3,96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94.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21,294</w:t>
            </w:r>
          </w:p>
        </w:tc>
        <w:tc>
          <w:tcPr>
            <w:tcW w:w="5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13,23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61A35" w:rsidRPr="00372317" w:rsidRDefault="00161A35" w:rsidP="00120CB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372317">
              <w:rPr>
                <w:rFonts w:ascii="Calibri" w:eastAsia="Times New Roman" w:hAnsi="Calibri" w:cs="Times New Roman"/>
                <w:color w:val="000000"/>
                <w:szCs w:val="22"/>
              </w:rPr>
              <w:t>82</w:t>
            </w:r>
          </w:p>
        </w:tc>
      </w:tr>
    </w:tbl>
    <w:p w:rsidR="002B744D" w:rsidRDefault="002B744D"/>
    <w:sectPr w:rsidR="002B744D" w:rsidSect="00FB53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>
    <w:useFELayout/>
  </w:compat>
  <w:rsids>
    <w:rsidRoot w:val="00161A35"/>
    <w:rsid w:val="00161A35"/>
    <w:rsid w:val="002B744D"/>
    <w:rsid w:val="004A4A2C"/>
    <w:rsid w:val="00B31559"/>
    <w:rsid w:val="00D52096"/>
    <w:rsid w:val="00FB53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3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9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5</cp:revision>
  <dcterms:created xsi:type="dcterms:W3CDTF">2019-12-08T11:04:00Z</dcterms:created>
  <dcterms:modified xsi:type="dcterms:W3CDTF">2019-12-08T11:24:00Z</dcterms:modified>
</cp:coreProperties>
</file>